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9ED" w:rsidRDefault="007209ED" w:rsidP="007209ED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4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libration points for divergence time estimation.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209ED" w:rsidRDefault="007209ED" w:rsidP="007209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Node – tree node used for calibration, for node names see Fig. </w:t>
      </w:r>
      <w:proofErr w:type="gramStart"/>
      <w:r w:rsidRPr="000E7A1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>; divergence time given in millions years (Ma).</w:t>
      </w:r>
      <w:proofErr w:type="gram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For references see Supplementary Information file 2.</w:t>
      </w:r>
    </w:p>
    <w:tbl>
      <w:tblPr>
        <w:tblW w:w="12240" w:type="dxa"/>
        <w:tblInd w:w="93" w:type="dxa"/>
        <w:tblLook w:val="04A0" w:firstRow="1" w:lastRow="0" w:firstColumn="1" w:lastColumn="0" w:noHBand="0" w:noVBand="1"/>
      </w:tblPr>
      <w:tblGrid>
        <w:gridCol w:w="705"/>
        <w:gridCol w:w="3950"/>
        <w:gridCol w:w="1630"/>
        <w:gridCol w:w="1844"/>
        <w:gridCol w:w="1536"/>
        <w:gridCol w:w="2575"/>
      </w:tblGrid>
      <w:tr w:rsidR="00444645" w:rsidRPr="00444645" w:rsidTr="007209ED">
        <w:trPr>
          <w:trHeight w:val="570"/>
        </w:trPr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Node</w:t>
            </w:r>
            <w:proofErr w:type="spellEnd"/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Cladogenetic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event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Estimated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date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Ma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Standart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deviation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Ma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Prior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distribution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  <w:proofErr w:type="spellEnd"/>
          </w:p>
        </w:tc>
      </w:tr>
      <w:tr w:rsidR="00444645" w:rsidRPr="00444645" w:rsidTr="007209ED">
        <w:trPr>
          <w:trHeight w:val="61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6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Microhyla </w:t>
            </w:r>
            <w:r w:rsidRPr="00444645">
              <w:rPr>
                <w:rFonts w:ascii="Calibri" w:eastAsia="Times New Roman" w:hAnsi="Calibri" w:cs="Calibri"/>
                <w:lang w:val="en-US"/>
              </w:rPr>
              <w:t>–</w:t>
            </w: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Glyphoglossus </w:t>
            </w:r>
            <w:r w:rsidRPr="00444645">
              <w:rPr>
                <w:rFonts w:ascii="Times New Roman" w:eastAsia="Times New Roman" w:hAnsi="Times New Roman" w:cs="Times New Roman"/>
                <w:lang w:val="en-US"/>
              </w:rPr>
              <w:t>assemblage basal spli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44.5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4645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urabayashi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, 2011</w:t>
            </w:r>
          </w:p>
        </w:tc>
      </w:tr>
      <w:tr w:rsidR="00444645" w:rsidRPr="00444645" w:rsidTr="007209ED">
        <w:trPr>
          <w:trHeight w:val="61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6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Divergence between MRCA of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.</w:t>
            </w: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utleri</w:t>
            </w: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 species group and other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 Microhyl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18.9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4645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urabayashi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, 2011</w:t>
            </w:r>
          </w:p>
        </w:tc>
      </w:tr>
      <w:tr w:rsidR="00444645" w:rsidRPr="00444645" w:rsidTr="007209ED">
        <w:trPr>
          <w:trHeight w:val="6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6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Split between MRCA of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M. achatina </w:t>
            </w: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and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M. fissipes</w:t>
            </w: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 species group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13.8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urabayashi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, 2011</w:t>
            </w:r>
          </w:p>
        </w:tc>
      </w:tr>
      <w:tr w:rsidR="00444645" w:rsidRPr="00444645" w:rsidTr="007209ED">
        <w:trPr>
          <w:trHeight w:val="6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6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Split between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Gastrophryne carolinensis </w:t>
            </w: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and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G. olivace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color w:val="000000"/>
              </w:rPr>
              <w:t>lognormal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lman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 2003</w:t>
            </w:r>
          </w:p>
        </w:tc>
      </w:tr>
      <w:tr w:rsidR="00444645" w:rsidRPr="00444645" w:rsidTr="007209ED">
        <w:trPr>
          <w:trHeight w:val="6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6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Split between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lytes muletensis</w:t>
            </w: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 and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. dickhillen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[20 - 5]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color w:val="000000"/>
              </w:rPr>
              <w:t>uniform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omhage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, 2004</w:t>
            </w:r>
          </w:p>
        </w:tc>
      </w:tr>
      <w:tr w:rsidR="00444645" w:rsidRPr="00444645" w:rsidTr="007209ED">
        <w:trPr>
          <w:trHeight w:val="60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46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Split between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Blommersia transmarina </w:t>
            </w:r>
            <w:r w:rsidRPr="00444645">
              <w:rPr>
                <w:rFonts w:ascii="Times New Roman" w:eastAsia="Times New Roman" w:hAnsi="Times New Roman" w:cs="Times New Roman"/>
                <w:lang w:val="en-US"/>
              </w:rPr>
              <w:t xml:space="preserve">and </w:t>
            </w:r>
            <w:r w:rsidRPr="00444645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B. wittei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[15 - 1]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464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color w:val="000000"/>
              </w:rPr>
              <w:t>uniform</w:t>
            </w:r>
            <w:proofErr w:type="spellEnd"/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4645" w:rsidRPr="00444645" w:rsidRDefault="00444645" w:rsidP="004446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nces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</w:t>
            </w:r>
            <w:proofErr w:type="spellEnd"/>
            <w:r w:rsidRPr="0044464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, 2003</w:t>
            </w:r>
          </w:p>
        </w:tc>
      </w:tr>
    </w:tbl>
    <w:p w:rsidR="00A90CFD" w:rsidRDefault="00A90CFD"/>
    <w:sectPr w:rsidR="00A90CFD" w:rsidSect="00444645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77A"/>
    <w:rsid w:val="0015277A"/>
    <w:rsid w:val="00444645"/>
    <w:rsid w:val="007209ED"/>
    <w:rsid w:val="00A90CFD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9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2-23T23:15:00Z</dcterms:created>
  <dcterms:modified xsi:type="dcterms:W3CDTF">2020-03-30T02:17:00Z</dcterms:modified>
</cp:coreProperties>
</file>